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B0A" w:rsidRDefault="00AC4A0D">
      <w:pPr>
        <w:rPr>
          <w:rFonts w:ascii="Times New Roman" w:eastAsia="宋体" w:hAnsi="Times New Roman" w:cs="Times New Roman"/>
          <w:sz w:val="24"/>
          <w:szCs w:val="24"/>
        </w:rPr>
      </w:pPr>
      <w:r w:rsidRPr="00AC4A0D">
        <w:rPr>
          <w:rFonts w:ascii="Times New Roman" w:eastAsia="宋体" w:hAnsi="Times New Roman" w:cs="Times New Roman" w:hint="eastAsia"/>
          <w:sz w:val="24"/>
          <w:szCs w:val="24"/>
        </w:rPr>
        <w:t xml:space="preserve">Table S1. </w:t>
      </w:r>
      <w:r w:rsidRPr="00AC4A0D">
        <w:rPr>
          <w:rFonts w:ascii="Times New Roman" w:eastAsia="宋体" w:hAnsi="Times New Roman" w:cs="Times New Roman"/>
          <w:sz w:val="24"/>
          <w:szCs w:val="24"/>
        </w:rPr>
        <w:t>Information of primers for Sequenom MassARRAY iPLEX.</w:t>
      </w:r>
    </w:p>
    <w:tbl>
      <w:tblPr>
        <w:tblW w:w="6885" w:type="dxa"/>
        <w:tblInd w:w="93" w:type="dxa"/>
        <w:tblLook w:val="04A0" w:firstRow="1" w:lastRow="0" w:firstColumn="1" w:lastColumn="0" w:noHBand="0" w:noVBand="1"/>
      </w:tblPr>
      <w:tblGrid>
        <w:gridCol w:w="1252"/>
        <w:gridCol w:w="5633"/>
      </w:tblGrid>
      <w:tr w:rsidR="00AC4A0D" w:rsidRPr="00AC4A0D" w:rsidTr="00AC4A0D">
        <w:trPr>
          <w:trHeight w:val="328"/>
        </w:trPr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A0D" w:rsidRPr="00AC4A0D" w:rsidRDefault="00AC4A0D" w:rsidP="00AC4A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4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nts</w:t>
            </w:r>
          </w:p>
        </w:tc>
        <w:tc>
          <w:tcPr>
            <w:tcW w:w="5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A0D" w:rsidRPr="00AC4A0D" w:rsidRDefault="00AC4A0D" w:rsidP="00AC4A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4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uence</w:t>
            </w:r>
            <w:r w:rsidR="00D3506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bookmarkStart w:id="0" w:name="_GoBack"/>
            <w:bookmarkEnd w:id="0"/>
            <w:r w:rsidRPr="00AC4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5'-3')</w:t>
            </w:r>
          </w:p>
        </w:tc>
      </w:tr>
      <w:tr w:rsidR="00AC4A0D" w:rsidRPr="00AC4A0D" w:rsidTr="00AC4A0D">
        <w:trPr>
          <w:trHeight w:val="328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0D" w:rsidRPr="00AC4A0D" w:rsidRDefault="00AC4A0D" w:rsidP="00AC4A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4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963917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0D" w:rsidRPr="00AC4A0D" w:rsidRDefault="00AC4A0D" w:rsidP="00AC4A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4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ACGTTGGATGTATGACCAGAACAAGGGAGC</w:t>
            </w:r>
          </w:p>
        </w:tc>
      </w:tr>
      <w:tr w:rsidR="00AC4A0D" w:rsidRPr="00AC4A0D" w:rsidTr="00AC4A0D">
        <w:trPr>
          <w:trHeight w:val="328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0D" w:rsidRPr="00AC4A0D" w:rsidRDefault="00AC4A0D" w:rsidP="00AC4A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0D" w:rsidRPr="00AC4A0D" w:rsidRDefault="00AC4A0D" w:rsidP="00AC4A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4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ACGTTGGATGCCAATACCATATGGTCGAAC</w:t>
            </w:r>
          </w:p>
        </w:tc>
      </w:tr>
      <w:tr w:rsidR="00AC4A0D" w:rsidRPr="00AC4A0D" w:rsidTr="00AC4A0D">
        <w:trPr>
          <w:trHeight w:val="328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0D" w:rsidRPr="00AC4A0D" w:rsidRDefault="00AC4A0D" w:rsidP="00AC4A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0D" w:rsidRPr="00AC4A0D" w:rsidRDefault="00AC4A0D" w:rsidP="00AC4A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4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: gtAAGGGAGCAGCCTGA</w:t>
            </w:r>
          </w:p>
        </w:tc>
      </w:tr>
      <w:tr w:rsidR="00AC4A0D" w:rsidRPr="00AC4A0D" w:rsidTr="00AC4A0D">
        <w:trPr>
          <w:trHeight w:val="328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0D" w:rsidRPr="00AC4A0D" w:rsidRDefault="00AC4A0D" w:rsidP="00AC4A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4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963918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0D" w:rsidRPr="00AC4A0D" w:rsidRDefault="00AC4A0D" w:rsidP="00AC4A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4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ACGTTGGATGTCAAGGGAGCCTGTTTTGTC</w:t>
            </w:r>
          </w:p>
        </w:tc>
      </w:tr>
      <w:tr w:rsidR="00AC4A0D" w:rsidRPr="00AC4A0D" w:rsidTr="00AC4A0D">
        <w:trPr>
          <w:trHeight w:val="328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0D" w:rsidRPr="00AC4A0D" w:rsidRDefault="00AC4A0D" w:rsidP="00AC4A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A0D" w:rsidRPr="00AC4A0D" w:rsidRDefault="00AC4A0D" w:rsidP="00AC4A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4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ACGTTGGATGAGGAGTGGCCTTGGATGTTC</w:t>
            </w:r>
          </w:p>
        </w:tc>
      </w:tr>
      <w:tr w:rsidR="00AC4A0D" w:rsidRPr="00AC4A0D" w:rsidTr="00AC4A0D">
        <w:trPr>
          <w:trHeight w:val="328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A0D" w:rsidRPr="00AC4A0D" w:rsidRDefault="00AC4A0D" w:rsidP="00AC4A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4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A0D" w:rsidRPr="00AC4A0D" w:rsidRDefault="00AC4A0D" w:rsidP="00AC4A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4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: ggGTTATACTCAATTCATTTGTTCAT</w:t>
            </w:r>
          </w:p>
        </w:tc>
      </w:tr>
    </w:tbl>
    <w:p w:rsidR="00E60965" w:rsidRDefault="00E60965">
      <w:pPr>
        <w:rPr>
          <w:rFonts w:ascii="Times New Roman" w:eastAsia="宋体" w:hAnsi="Times New Roman" w:cs="Times New Roman"/>
          <w:sz w:val="24"/>
          <w:szCs w:val="24"/>
        </w:rPr>
      </w:pPr>
    </w:p>
    <w:p w:rsidR="00D10264" w:rsidRDefault="00E60965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  <w:sectPr w:rsidR="00D1026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E60965" w:rsidRDefault="00D10264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10264">
        <w:rPr>
          <w:rFonts w:ascii="Times New Roman" w:eastAsia="宋体" w:hAnsi="Times New Roman" w:cs="Times New Roman"/>
          <w:sz w:val="24"/>
          <w:szCs w:val="24"/>
        </w:rPr>
        <w:lastRenderedPageBreak/>
        <w:t>Table S2. Stratified analyses on association between two SNPs and cervical cancer risk.</w:t>
      </w:r>
    </w:p>
    <w:tbl>
      <w:tblPr>
        <w:tblW w:w="14785" w:type="dxa"/>
        <w:tblLook w:val="04A0" w:firstRow="1" w:lastRow="0" w:firstColumn="1" w:lastColumn="0" w:noHBand="0" w:noVBand="1"/>
      </w:tblPr>
      <w:tblGrid>
        <w:gridCol w:w="2457"/>
        <w:gridCol w:w="1364"/>
        <w:gridCol w:w="1364"/>
        <w:gridCol w:w="1676"/>
        <w:gridCol w:w="721"/>
        <w:gridCol w:w="1080"/>
        <w:gridCol w:w="1241"/>
        <w:gridCol w:w="1373"/>
        <w:gridCol w:w="1688"/>
        <w:gridCol w:w="721"/>
        <w:gridCol w:w="1100"/>
      </w:tblGrid>
      <w:tr w:rsidR="00D10264" w:rsidRPr="00D10264" w:rsidTr="00D10264">
        <w:trPr>
          <w:trHeight w:val="305"/>
        </w:trPr>
        <w:tc>
          <w:tcPr>
            <w:tcW w:w="24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51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963917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het</w:t>
            </w: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50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963918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het</w:t>
            </w: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D10264" w:rsidRPr="00D10264" w:rsidTr="00D10264">
        <w:trPr>
          <w:trHeight w:val="366"/>
        </w:trPr>
        <w:tc>
          <w:tcPr>
            <w:tcW w:w="24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10264" w:rsidRPr="00D10264" w:rsidRDefault="00D10264" w:rsidP="00D1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(95% CI)</w:t>
            </w: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10264" w:rsidRPr="00D10264" w:rsidRDefault="00D10264" w:rsidP="00D1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(95% CI)</w:t>
            </w: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10264" w:rsidRPr="00D10264" w:rsidRDefault="00D10264" w:rsidP="00D1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0264" w:rsidRPr="00D10264" w:rsidTr="00D10264">
        <w:trPr>
          <w:trHeight w:val="305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, yea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55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4 </w:t>
            </w:r>
          </w:p>
        </w:tc>
      </w:tr>
      <w:tr w:rsidR="00D10264" w:rsidRPr="00D10264" w:rsidTr="00D10264">
        <w:trPr>
          <w:trHeight w:val="305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5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9/341/12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/333/13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(0.81-1.1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4/246/3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3/273/3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(0.75-1.1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0264" w:rsidRPr="00D10264" w:rsidTr="00D10264">
        <w:trPr>
          <w:trHeight w:val="305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5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7/435/13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7/442/19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(0.74-0.9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5/284/4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1/323/8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(0.68-0.9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0264" w:rsidRPr="00D10264" w:rsidTr="00D10264">
        <w:trPr>
          <w:trHeight w:val="305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 at menarche, yea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99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2 </w:t>
            </w:r>
          </w:p>
        </w:tc>
      </w:tr>
      <w:tr w:rsidR="00D10264" w:rsidRPr="00D10264" w:rsidTr="00D10264">
        <w:trPr>
          <w:trHeight w:val="305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1/562/18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7/463/20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(0.76-0.9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2/377/5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8/349/7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(0.72-0.9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0264" w:rsidRPr="00D10264" w:rsidTr="00D10264">
        <w:trPr>
          <w:trHeight w:val="305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/214/7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/312/12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(0.78-1.1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7/153/2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6/247/5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(0.68-1.0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0264" w:rsidRPr="00D10264" w:rsidTr="00D10264">
        <w:trPr>
          <w:trHeight w:val="305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opausal statu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3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65 </w:t>
            </w:r>
          </w:p>
        </w:tc>
      </w:tr>
      <w:tr w:rsidR="00D10264" w:rsidRPr="00D10264" w:rsidTr="00D10264">
        <w:trPr>
          <w:trHeight w:val="305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menopausa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2/313/1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/309/1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(0.74-1.0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9/217/3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6/244/3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(0.7-1.0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0264" w:rsidRPr="00D10264" w:rsidTr="00D10264">
        <w:trPr>
          <w:trHeight w:val="305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tural menopaus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/405/13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7/435/18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(0.77-1.0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3/266/4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9/324/8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(0.7-0.96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0264" w:rsidRPr="00D10264" w:rsidTr="00D10264">
        <w:trPr>
          <w:trHeight w:val="305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natural menopaus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/42/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/31/1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(0.47-1.5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/40/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/28/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(0.4-1.66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8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0264" w:rsidRPr="00D10264" w:rsidTr="00D10264">
        <w:trPr>
          <w:trHeight w:val="305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ity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67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8 </w:t>
            </w:r>
          </w:p>
        </w:tc>
      </w:tr>
      <w:tr w:rsidR="00D10264" w:rsidRPr="00D10264" w:rsidTr="00D10264">
        <w:trPr>
          <w:trHeight w:val="305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~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/330/1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2/384/15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(0.79-1.0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8/238/3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5/303/4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(0.71-1.02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0264" w:rsidRPr="00D10264" w:rsidTr="00D10264">
        <w:trPr>
          <w:trHeight w:val="305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/209/6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/194/9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(0.66-1.0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8/136/2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3/147/3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(0.65-1.0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0264" w:rsidRPr="00D10264" w:rsidTr="00D10264">
        <w:trPr>
          <w:trHeight w:val="305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/228/7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/186/7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(0.76-1.1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1/150/2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/136/3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(0.67-1.05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0264" w:rsidRPr="00D10264" w:rsidTr="00D10264">
        <w:trPr>
          <w:trHeight w:val="305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oking statu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1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3 </w:t>
            </w:r>
          </w:p>
        </w:tc>
      </w:tr>
      <w:tr w:rsidR="00D10264" w:rsidRPr="00D10264" w:rsidTr="00D10264">
        <w:trPr>
          <w:trHeight w:val="305"/>
        </w:trPr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8/734/24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6/760/32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(0.80-0.9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4/498/7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9/590/11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(0.73-0.9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0264" w:rsidRPr="00D10264" w:rsidTr="00D10264">
        <w:trPr>
          <w:trHeight w:val="305"/>
        </w:trPr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/33/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/15/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(0.56-3.23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/26/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/6/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8(0.73-4.89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30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264" w:rsidRPr="00D10264" w:rsidRDefault="00D10264" w:rsidP="00D10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D10264" w:rsidRPr="003F2C68" w:rsidRDefault="003F2C68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3F2C68">
        <w:rPr>
          <w:rFonts w:ascii="Times New Roman" w:eastAsia="宋体" w:hAnsi="Times New Roman" w:cs="Times New Roman"/>
          <w:szCs w:val="21"/>
          <w:vertAlign w:val="superscript"/>
        </w:rPr>
        <w:t>a</w:t>
      </w:r>
      <w:r w:rsidRPr="003F2C68">
        <w:rPr>
          <w:rFonts w:ascii="Times New Roman" w:eastAsia="宋体" w:hAnsi="Times New Roman" w:cs="Times New Roman"/>
          <w:szCs w:val="21"/>
        </w:rPr>
        <w:t>Adjusted for age, age at menarche, menopausal status, parity and smoking status (excluded the stratified factor in each stratum);</w:t>
      </w:r>
    </w:p>
    <w:p w:rsidR="00AC4A0D" w:rsidRPr="003F2C68" w:rsidRDefault="003F2C68">
      <w:pPr>
        <w:rPr>
          <w:rFonts w:ascii="Times New Roman" w:eastAsia="宋体" w:hAnsi="Times New Roman" w:cs="Times New Roman"/>
          <w:szCs w:val="21"/>
        </w:rPr>
      </w:pPr>
      <w:r w:rsidRPr="003F2C68">
        <w:rPr>
          <w:rFonts w:ascii="Times New Roman" w:eastAsia="宋体" w:hAnsi="Times New Roman" w:cs="Times New Roman"/>
          <w:szCs w:val="21"/>
          <w:vertAlign w:val="superscript"/>
        </w:rPr>
        <w:t>b</w:t>
      </w:r>
      <w:r w:rsidRPr="003F2C68">
        <w:rPr>
          <w:rFonts w:ascii="Times New Roman" w:eastAsia="宋体" w:hAnsi="Times New Roman" w:cs="Times New Roman"/>
          <w:i/>
          <w:szCs w:val="21"/>
        </w:rPr>
        <w:t>P</w:t>
      </w:r>
      <w:r w:rsidRPr="003F2C68">
        <w:rPr>
          <w:rFonts w:ascii="Times New Roman" w:eastAsia="宋体" w:hAnsi="Times New Roman" w:cs="Times New Roman"/>
          <w:szCs w:val="21"/>
        </w:rPr>
        <w:t>-value for the heterogeneity test.</w:t>
      </w:r>
    </w:p>
    <w:sectPr w:rsidR="00AC4A0D" w:rsidRPr="003F2C68" w:rsidSect="00D102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317"/>
    <w:rsid w:val="003F2C68"/>
    <w:rsid w:val="00A35B0A"/>
    <w:rsid w:val="00AC4A0D"/>
    <w:rsid w:val="00B31317"/>
    <w:rsid w:val="00D10264"/>
    <w:rsid w:val="00D3506D"/>
    <w:rsid w:val="00E60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057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5</Words>
  <Characters>1743</Characters>
  <Application>Microsoft Office Word</Application>
  <DocSecurity>0</DocSecurity>
  <Lines>14</Lines>
  <Paragraphs>4</Paragraphs>
  <ScaleCrop>false</ScaleCrop>
  <Company>Microsoft</Company>
  <LinksUpToDate>false</LinksUpToDate>
  <CharactersWithSpaces>2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</dc:creator>
  <cp:keywords/>
  <dc:description/>
  <cp:lastModifiedBy>zw</cp:lastModifiedBy>
  <cp:revision>6</cp:revision>
  <dcterms:created xsi:type="dcterms:W3CDTF">2016-02-23T07:30:00Z</dcterms:created>
  <dcterms:modified xsi:type="dcterms:W3CDTF">2016-02-23T11:07:00Z</dcterms:modified>
</cp:coreProperties>
</file>